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b w:val="0"/>
        </w:rPr>
      </w:pPr>
      <w:bookmarkStart w:id="0" w:name="_GoBack"/>
      <w:r>
        <w:t>Supplementary Material</w:t>
      </w:r>
    </w:p>
    <w:bookmarkEnd w:id="0"/>
    <w:p>
      <w:pPr>
        <w:keepNext/>
        <w:rPr>
          <w:szCs w:val="28"/>
        </w:rPr>
      </w:pPr>
      <w:r>
        <w:rPr>
          <w:b/>
        </w:rPr>
        <w:t>Supplementary Table S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>.</w:t>
      </w:r>
      <w:r>
        <w:t xml:space="preserve"> </w:t>
      </w:r>
      <w:r>
        <w:rPr>
          <w:rStyle w:val="6"/>
          <w:rFonts w:hint="eastAsia" w:ascii="Times New Roman" w:hAnsi="Times New Roman"/>
          <w:kern w:val="0"/>
          <w:sz w:val="24"/>
          <w:szCs w:val="24"/>
        </w:rPr>
        <w:t>q</w:t>
      </w:r>
      <w:r>
        <w:rPr>
          <w:rStyle w:val="6"/>
          <w:rFonts w:ascii="Times New Roman" w:hAnsi="Times New Roman"/>
          <w:kern w:val="0"/>
          <w:sz w:val="24"/>
          <w:szCs w:val="24"/>
        </w:rPr>
        <w:t>RT-</w:t>
      </w:r>
      <w:r>
        <w:rPr>
          <w:rStyle w:val="6"/>
          <w:rFonts w:hint="eastAsia" w:ascii="Times New Roman" w:hAnsi="Times New Roman"/>
          <w:kern w:val="0"/>
          <w:sz w:val="24"/>
          <w:szCs w:val="24"/>
        </w:rPr>
        <w:t>PCR primers sequences used in this study</w:t>
      </w:r>
    </w:p>
    <w:tbl>
      <w:tblPr>
        <w:tblStyle w:val="3"/>
        <w:tblW w:w="757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180"/>
        <w:gridCol w:w="31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31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sz w:val="16"/>
                <w:szCs w:val="16"/>
              </w:rPr>
              <w:t>Forward Sequence (5’ to 3’)</w:t>
            </w:r>
          </w:p>
        </w:tc>
        <w:tc>
          <w:tcPr>
            <w:tcW w:w="31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sz w:val="16"/>
                <w:szCs w:val="16"/>
              </w:rPr>
              <w:t>Reverse Sequence (5’ to 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  <w:t>SmGRAS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AGCAGAGAGGGTTGAGGACA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ATTCAGGACAGCATCC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  <w:t>SmGRAS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CACCATACCAATGGCTCAA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CCCATTCCAAGACCTC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  <w:t>SmGRAS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CTGCACTCAATCTTGCCAAA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GTGAGTCTCGGGTCAAG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  <w:t>SmGRAS1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CAATGGGCTTCCTTAATGC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CTTCTCCGCGGACTAA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  <w:t>SmGRAS2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GGTGAGGCTCTTGCGATTAG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GAACATAGCGGGGATGA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  <w:t>SmGRAS2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lang w:bidi="ar"/>
              </w:rPr>
              <w:t>TGAATCACCAAGGGTTCACA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lang w:bidi="ar"/>
              </w:rPr>
              <w:t>CTCTCAGCTGGTCGAA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  <w:t>SmGRAS2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GGGTGAAAATTGGGGAAACT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ACGAACCGCCCTAAAAA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  <w:t>SmGRAS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GCCAGTTTTTGCTCCTGAAG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TGTTCCACCAAAGTG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  <w:t>SmGRAS4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lang w:bidi="ar"/>
              </w:rPr>
              <w:t>CTCTCAGCTGGTCGAAAACC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lang w:bidi="ar"/>
              </w:rPr>
              <w:t>TTCACGTCAACGCTCT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  <w:t>SmGRAS4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CCTTCCAAGATTCCGTGAAA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 xml:space="preserve"> CATTTGGCATGGGGTA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6"/>
                <w:szCs w:val="16"/>
              </w:rPr>
              <w:t xml:space="preserve">SmActin 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GTCGGAATGGGACAGAAGGATG</w:t>
            </w:r>
          </w:p>
        </w:tc>
        <w:tc>
          <w:tcPr>
            <w:tcW w:w="31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GTGCCTCAGTCAGGAGAACAGGG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BhMDk5ZjJjNDQzM2UxMTA5YTZkMTg4ZDI1MDlhYzIifQ=="/>
  </w:docVars>
  <w:rsids>
    <w:rsidRoot w:val="00000000"/>
    <w:rsid w:val="1815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rFonts w:ascii="Times New Roman" w:hAnsi="Times New Roman"/>
      <w:i/>
      <w:lang w:eastAsia="en-US"/>
    </w:rPr>
  </w:style>
  <w:style w:type="character" w:customStyle="1" w:styleId="6">
    <w:name w:val="translated-span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14:21:40Z</dcterms:created>
  <dc:creator>YANGTING</dc:creator>
  <cp:lastModifiedBy>未名</cp:lastModifiedBy>
  <dcterms:modified xsi:type="dcterms:W3CDTF">2022-08-22T14:2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5A44DE1F3314FB2AA1AD3E2036A5179</vt:lpwstr>
  </property>
</Properties>
</file>